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Segoe UI" w:ascii="Segoe UI" w:hAnsi="Segoe UI"/>
          <w:b/>
          <w:bCs/>
          <w:caps w:val="false"/>
          <w:smallCaps w:val="false"/>
          <w:color w:val="0F1115"/>
          <w:spacing w:val="0"/>
          <w:sz w:val="20"/>
          <w:szCs w:val="20"/>
          <w:shd w:fill="FFFFFF" w:val="clear"/>
        </w:rPr>
        <w:t>Supplementary Table 2: Longitudinal Head and Neck-Specific Quality of Life (EORTC QLQ-H&amp;N35)</w:t>
      </w:r>
    </w:p>
    <w:tbl>
      <w:tblPr>
        <w:tblW w:w="14721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986"/>
        <w:gridCol w:w="1730"/>
        <w:gridCol w:w="1523"/>
        <w:gridCol w:w="1597"/>
        <w:gridCol w:w="1532"/>
        <w:gridCol w:w="1597"/>
        <w:gridCol w:w="1532"/>
        <w:gridCol w:w="1715"/>
        <w:gridCol w:w="1509"/>
      </w:tblGrid>
      <w:tr>
        <w:trPr>
          <w:tblHeader w:val="true"/>
        </w:trPr>
        <w:tc>
          <w:tcPr>
            <w:tcW w:w="19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Domain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Preop Benign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Preop ORN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3mo Benign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3mo ORN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6mo Benign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6mo ORN</w:t>
            </w:r>
          </w:p>
        </w:tc>
        <w:tc>
          <w:tcPr>
            <w:tcW w:w="1715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12mo Benign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12mo ORN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in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.9 (15.1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5.6 (18.2)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2.1 (13.8)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68.9 (17.5)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2.1 (10.8)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7 (16.1)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5.6 (8.9)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.2 (14.5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wallowing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.7 (13.5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2.1 (16.8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8.9 (14.2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70.2 (17.1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5.6 (11.5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5.6 (15.9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8.9 (9.5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.1 (14.2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nses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.1 (10.8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.2 (14.1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.6 (11.5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.1 (15.2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.9 (9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.9 (14.5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.2 (7.8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.1 (13.1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peech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.6 (12.1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.6 (15.9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0.5 (12.8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60.1 (16.5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0.1 (10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9 (15.2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4.8 (8.2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.6 (13.8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ocial eating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.1 (14.2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8.9 (17.5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42.1 (15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75.6 (18.2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8.9 (12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2.3 (16.8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0.5 (9.8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7 (15.1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ocial contact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.1 (10.5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.3 (14.8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8.9 (11.2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58.7 (16.1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8.9 (9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0.2 (15.2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4.1 (7.5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.9 (13.5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xual problems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.6 (17.1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0.2 (19.8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9 (16.2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5.8 (19.1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.1 (15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8.9 (18.5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.9 (13.8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5.6 (17.9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eeth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0.5 (13.2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2.3 (16.5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8.9 (14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65.8 (17.2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5.6 (11.8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8.7 (16.1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2.1 (9.8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9 (14.9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Open mouth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.9 (12.5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0.2 (16.1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8.7 (13.5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65.6 (17.8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5.2 (11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5.8 (16.2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0.1 (9.1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.1 (14.5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ry mouth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.2 (15.1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2.3 (18.5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.1 (14.8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78.9 (17.9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.9 (13.5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75.6 (17.2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.6 (12.1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70.2 (16.8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ticky saliva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0.5 (13.8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8.9 (17.2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.7 (14.2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75.2 (17.5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.1 (12.5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70.8 (16.9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.9 (11.1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65.6 (16.1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ugh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.1 (10.5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.6 (14.1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.9 (11.2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.1 (15.2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.1 (9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.9 (14.5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.9 (8.2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.1 (13.1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Feeling ill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.6 (12.1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.2 (15.8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.1 (12.8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5.6 (16.5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.1 (10.5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7 (15.9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.9 (8.9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0.2 (14.2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in medication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.6 (8.5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0.5 (12.1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2.1 (10.8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55.6 (14.2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2.3 (7.2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.9 (13.5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8.9 (5.9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.7 (11.8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Food supplement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.1 (7.2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.6 (11.5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8.9 (9.8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52.3 (13.8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0.2 (6.5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.2 (12.1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6.5 (4.8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.1 (10.5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Feeding tube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9 (5.9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.1 (9.8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2.1 (8.5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48.7 (12.9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7.8 (5.1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0.5 (11.2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4.8 (3.9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.9 (9.5)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Weight loss</w:t>
            </w:r>
          </w:p>
        </w:tc>
        <w:tc>
          <w:tcPr>
            <w:tcW w:w="17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.9 (9.5)</w:t>
            </w:r>
          </w:p>
        </w:tc>
        <w:tc>
          <w:tcPr>
            <w:tcW w:w="152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.2 (13.2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0.5 (10.8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55.6 (14.5)</w:t>
            </w:r>
          </w:p>
        </w:tc>
        <w:tc>
          <w:tcPr>
            <w:tcW w:w="15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5.6 (8.2)</w:t>
            </w:r>
          </w:p>
        </w:tc>
        <w:tc>
          <w:tcPr>
            <w:tcW w:w="15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.1 (13.8)</w:t>
            </w:r>
          </w:p>
        </w:tc>
        <w:tc>
          <w:tcPr>
            <w:tcW w:w="171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2.1 (7.1)</w:t>
            </w:r>
          </w:p>
        </w:tc>
        <w:tc>
          <w:tcPr>
            <w:tcW w:w="150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.1 (12.1)</w:t>
            </w:r>
          </w:p>
        </w:tc>
      </w:tr>
      <w:tr>
        <w:trPr/>
        <w:tc>
          <w:tcPr>
            <w:tcW w:w="1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Weight gain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.6 (6.5)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.2 (7.8)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.1 (5.9)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9 (6.8)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.1 (7.2)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.3 (8.1)</w:t>
            </w:r>
          </w:p>
        </w:tc>
        <w:tc>
          <w:tcPr>
            <w:tcW w:w="171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.1 (8.5)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.6 (9.2)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0"/>
        <w:ind w:left="0" w:right="0" w:hanging="0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  <w:t>*Scoring: All scales are symptom scales; higher score = worse symptom burden. Bold indicates significant difference (p&lt;0.05) between cohorts at that time point. Data are mean (SD).*</w:t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0F1115"/>
          <w:spacing w:val="0"/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1-27T08:29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38AACC3C3748CB8B3248198ABE9997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